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1~3: Details of the Literature Search Strategy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(1) PubMed (November 1, 2022)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LINK Excel.SheetBinaryMacroEnabled.12 "C:\\Users\\86182\\Desktop\\PubMedSearchHistory.csv" "PubMedSearchHistory!R1C1:R7C3" \a \f 5 \h  \* MERGEFORMAT </w:instrText>
      </w:r>
      <w:bookmarkStart w:id="0" w:name="_1728111961"/>
      <w:bookmarkEnd w:id="0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  <w:r>
        <w:rPr>
          <w:sz w:val="20"/>
          <w:kern w:val="0"/>
          <w:szCs w:val="20"/>
          <w:rFonts w:cs="Times New Roman" w:ascii="Times New Roman" w:hAnsi="Times New Roman"/>
        </w:rPr>
        <w:fldChar w:fldCharType="end"/>
      </w:r>
      <w:r>
        <w:fldChar w:fldCharType="begin"/>
      </w:r>
      <w:r>
        <w:rPr>
          <w:sz w:val="20"/>
          <w:kern w:val="0"/>
          <w:szCs w:val="20"/>
          <w:rFonts w:cs="Times New Roman" w:ascii="Times New Roman" w:hAnsi="Times New Roman"/>
        </w:rPr>
        <w:instrText xml:space="preserve"> LINK Excel.SheetBinaryMacroEnabled.12 "C:\\Users\\86182\\Desktop\\PubMedSearchHistory.csv" "PubMedSearchHistory!R1C1:R7C3" \a \f 5 \h  \* MERGEFORMAT </w:instrText>
      </w:r>
      <w:bookmarkStart w:id="1" w:name="_1728802408"/>
      <w:bookmarkEnd w:id="1"/>
      <w:r>
        <w:rPr>
          <w:rFonts w:cs="Times New Roman" w:ascii="Times New Roman" w:hAnsi="Times New Roman"/>
          <w:kern w:val="0"/>
          <w:sz w:val="20"/>
          <w:szCs w:val="20"/>
        </w:rPr>
      </w:r>
      <w:r>
        <w:rPr>
          <w:sz w:val="20"/>
          <w:kern w:val="0"/>
          <w:szCs w:val="20"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kern w:val="0"/>
          <w:sz w:val="20"/>
          <w:szCs w:val="20"/>
        </w:rPr>
      </w:r>
    </w:p>
    <w:tbl>
      <w:tblPr>
        <w:tblW w:w="1389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1374"/>
        <w:gridCol w:w="1418"/>
      </w:tblGrid>
      <w:tr>
        <w:trPr>
          <w:trHeight w:val="276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rch</w:t>
            </w:r>
          </w:p>
        </w:tc>
        <w:tc>
          <w:tcPr>
            <w:tcW w:w="1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ults</w:t>
            </w:r>
          </w:p>
        </w:tc>
      </w:tr>
      <w:tr>
        <w:trPr>
          <w:trHeight w:val="276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("Dementia"[Mesh]) OR "Alzheimer Disease"[Mesh]) OR "Cognition Disorders"[Mesh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1,053</w:t>
            </w:r>
          </w:p>
        </w:tc>
      </w:tr>
      <w:tr>
        <w:trPr>
          <w:trHeight w:val="1104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((((((Dementia*[Title/Abstract]) OR (Cognition Disorder*[Title/Abstract])) OR (Alzheimer Disease*[Title/Abstract])) OR (cognitive disorder*[Title/Abstract])) OR (cognition impairment*[Title/Abstract])) OR (cognitive dysfunction*[Title/Abstract])) OR (Alzheimer Dementia*[Title/Abstract])) OR (Amentia*[Title/Abstract]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,135</w:t>
            </w:r>
          </w:p>
        </w:tc>
      </w:tr>
      <w:tr>
        <w:trPr>
          <w:trHeight w:val="1380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(("Dementia"[Mesh]) OR "Alzheimer Disease"[Mesh]) OR "Cognition Disorders"[Mesh]) OR ((((((((Dementia*[Title/Abstract]) OR (Cognition Disorder*[Title/Abstract])) OR (Alzheimer Disease*[Title/Abstract])) OR (cognitive disorder*[Title/Abstract])) OR (cognition impairment*[Title/Abstract])) OR (cognitive dysfunction*[Title/Abstract])) OR (Alzheimer Dementia*[Title/Abstract])) OR (Amentia*[Title/Abstract])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0,873</w:t>
            </w:r>
          </w:p>
        </w:tc>
      </w:tr>
      <w:tr>
        <w:trPr>
          <w:trHeight w:val="276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Tea"[Mesh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,296</w:t>
            </w:r>
          </w:p>
        </w:tc>
      </w:tr>
      <w:tr>
        <w:trPr>
          <w:trHeight w:val="276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e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Title/Abstract]) OR ("Tea"[Mesh]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,912</w:t>
            </w:r>
          </w:p>
        </w:tc>
      </w:tr>
      <w:tr>
        <w:trPr>
          <w:trHeight w:val="1656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((("Dementia"[Mesh]) OR "Alzheimer Disease"[Mesh]) OR "Cognition Disorders"[Mesh]) OR ((((((((Dementia*[Title/Abstract]) OR (Cognition Disorder*[Title/Abstract])) OR (Alzheimer Disease*[Title/Abstract])) OR (cognitive disorder*[Title/Abstract])) OR (cognition impairment*[Title/Abstract])) OR (cognitive dysfunction*[Title/Abstract])) OR (Alzheimer Dementia*[Title/Abstract])) OR (Amentia*[Title/Abstract]))) AND ((tea[Title/Abstract]) OR ("Tea"[Mesh])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/>
      <w:r>
        <w:rPr/>
        <w:fldChar w:fldCharType="end"/>
      </w: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2) Cochrane Library (November 1, 2022)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earch 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sults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H descriptor: [Alzheimer Disease] explode all tree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38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H descriptor: [Dementia] explode all tree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831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H descriptor: [Cognition Disorders] explode all tree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167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 OR #2 OR #3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,688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ognition Disorder*):ti,ab,kw OR (Dementia*):ti,ab,kw OR (Alzheimer Disease*):ti,ab,kw OR (cognitive disorder*):ti,ab,kw OR (cognition impairment*)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,783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ognitive dysfunction*):ti,ab,kw OR (Alzheimer Dementia*):ti,ab,kw OR (Amentia*)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,268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 OR #5 OR #6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,634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H descriptor: [Tea] explode all tree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3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ea)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286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8 OR #9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286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7 AND #10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(3) Embase (November 1, 2022</w:t>
      </w:r>
      <w:r>
        <w:rPr/>
        <w:t>)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dementia'/exp OR 'alzheimer disease'/exp OR 'cognitive defect'/exp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0,950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cognition disorder*':ab,ti OR 'dementia*':ab,ti OR 'alzheimer disease*':ab,ti OR 'cognitive disorder*':ab,ti OR 'cognition impairment*':ab,ti OR 'cognitive dysfunction*':ab,ti OR 'alzheimer dementia*':ab,ti OR 'amentia*':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4,834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 OR #2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0,959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tea'/exp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,932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tea':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,000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 OR #5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,358</w:t>
            </w:r>
          </w:p>
        </w:tc>
      </w:tr>
      <w:tr>
        <w:trPr>
          <w:trHeight w:val="58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 AND #6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9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Term">
    <w:name w:val="term"/>
    <w:qFormat/>
    <w:rPr/>
  </w:style>
  <w:style w:type="character" w:styleId="Historyspan">
    <w:name w:val="history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雷雷</dc:creator>
  <dc:description/>
  <cp:keywords/>
  <dc:language>en-US</dc:language>
  <cp:lastModifiedBy>86182</cp:lastModifiedBy>
  <dcterms:modified xsi:type="dcterms:W3CDTF">2022-11-13T06:55:00Z</dcterms:modified>
  <cp:revision>8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